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A91" w:rsidRPr="00434F0A" w:rsidRDefault="00434F0A">
      <w:pPr>
        <w:rPr>
          <w:rFonts w:ascii="Times New Roman" w:eastAsia="標楷體" w:hAnsi="Times New Roman" w:cs="Times New Roman"/>
          <w:b/>
        </w:rPr>
      </w:pPr>
      <w:bookmarkStart w:id="0" w:name="_Hlk79145296"/>
      <w:r w:rsidRPr="00434F0A">
        <w:rPr>
          <w:rFonts w:ascii="Times New Roman" w:eastAsia="標楷體" w:hAnsi="Times New Roman" w:cs="Times New Roman"/>
          <w:b/>
        </w:rPr>
        <w:t>S1 Table.</w:t>
      </w:r>
      <w:r w:rsidR="00C52A91" w:rsidRPr="00434F0A">
        <w:rPr>
          <w:rFonts w:ascii="Times New Roman" w:eastAsia="標楷體" w:hAnsi="Times New Roman" w:cs="Times New Roman"/>
          <w:b/>
        </w:rPr>
        <w:t xml:space="preserve"> Water quality parameters variation of </w:t>
      </w:r>
      <w:proofErr w:type="spellStart"/>
      <w:r w:rsidR="00C52A91" w:rsidRPr="00434F0A">
        <w:rPr>
          <w:rFonts w:ascii="Times New Roman" w:eastAsia="標楷體" w:hAnsi="Times New Roman" w:cs="Times New Roman"/>
          <w:b/>
        </w:rPr>
        <w:t>Puzi</w:t>
      </w:r>
      <w:proofErr w:type="spellEnd"/>
      <w:r w:rsidR="00C52A91" w:rsidRPr="00434F0A">
        <w:rPr>
          <w:rFonts w:ascii="Times New Roman" w:eastAsia="標楷體" w:hAnsi="Times New Roman" w:cs="Times New Roman"/>
          <w:b/>
        </w:rPr>
        <w:t xml:space="preserve"> River (site A-B) after rainfall.</w:t>
      </w:r>
    </w:p>
    <w:bookmarkEnd w:id="0"/>
    <w:p w:rsidR="00C52A91" w:rsidRDefault="00C52A91">
      <w:pPr>
        <w:rPr>
          <w:rFonts w:ascii="Times New Roman" w:eastAsia="標楷體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3"/>
        <w:gridCol w:w="1407"/>
        <w:gridCol w:w="1407"/>
        <w:gridCol w:w="1407"/>
        <w:gridCol w:w="1407"/>
        <w:gridCol w:w="1537"/>
        <w:gridCol w:w="1683"/>
        <w:gridCol w:w="1407"/>
        <w:gridCol w:w="1400"/>
      </w:tblGrid>
      <w:tr w:rsidR="00C52A91" w:rsidRPr="00F2441B" w:rsidTr="00C54B70">
        <w:trPr>
          <w:trHeight w:val="660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ampling events</w:t>
            </w:r>
          </w:p>
        </w:tc>
        <w:tc>
          <w:tcPr>
            <w:tcW w:w="20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ys after heavy precipitation</w:t>
            </w: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br/>
              <w:t xml:space="preserve">(by East Asian Rainy) </w:t>
            </w:r>
          </w:p>
        </w:tc>
        <w:tc>
          <w:tcPr>
            <w:tcW w:w="21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s after extreme heavy precipitation </w:t>
            </w: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br/>
              <w:t xml:space="preserve">(by Typhoon </w:t>
            </w:r>
            <w:proofErr w:type="spellStart"/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Nepartak</w:t>
            </w:r>
            <w:proofErr w:type="spellEnd"/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C52A91" w:rsidRPr="00F2441B" w:rsidTr="00C54B70">
        <w:trPr>
          <w:trHeight w:val="66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Water quality parameter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3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8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 Day 12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3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Day 8 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 xml:space="preserve"> Day 12 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Heterotrophic plate count (CFU/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8,067±30,0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66,950±37,1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953±1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,394±8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21,133±188,3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948,700±821,9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94,866±18,8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7,483±12,938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otal Coliform (CFU/100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6,638±1,3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,358±3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,680±1,2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73±9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,068±5,5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,307±1,2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,928±4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01±68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Escherichia coli </w:t>
            </w: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(CFU/100m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,045±3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92±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95±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±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50±3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16±1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34±1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7±20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54±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67±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46±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86±0.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8.18±0.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70±0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78±0.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63±0.17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urbidity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40.80±63.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9.30±19.8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4.43±10.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.84±0.7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19.35±54.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7.74±4.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67.00±27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19.90±5.66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alinity (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28±0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99±0.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38±0.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95±0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48±0.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04±0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18±0.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0.37±0.09</w:t>
            </w:r>
          </w:p>
        </w:tc>
      </w:tr>
      <w:tr w:rsidR="00C52A91" w:rsidRPr="00F2441B" w:rsidTr="00C54B70">
        <w:trPr>
          <w:trHeight w:val="77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Dissolved oxygen (mg/L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.11±0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5.04±0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.11±0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.79±0.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7.51±0.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.50±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.30±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4.03±0.45</w:t>
            </w:r>
          </w:p>
        </w:tc>
      </w:tr>
      <w:tr w:rsidR="00C52A91" w:rsidRPr="00F2441B" w:rsidTr="002A019B">
        <w:trPr>
          <w:trHeight w:val="423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2A91" w:rsidRPr="00F2441B" w:rsidRDefault="00C52A91" w:rsidP="00C54B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Average water temperature (°C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971BD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971BD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6.03±0.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5C5924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5C5924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8.05±0.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8.87±0.5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9.03±0.1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6.05±0.1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7.20±0.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29.98±0.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A91" w:rsidRPr="00F2441B" w:rsidRDefault="00C52A91" w:rsidP="00C54B7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</w:pPr>
            <w:r w:rsidRPr="00F2441B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30.03±0.05</w:t>
            </w:r>
          </w:p>
        </w:tc>
      </w:tr>
    </w:tbl>
    <w:p w:rsidR="0020782E" w:rsidRPr="00AE56AE" w:rsidRDefault="0020782E" w:rsidP="002A019B">
      <w:pPr>
        <w:rPr>
          <w:rFonts w:hint="eastAsia"/>
        </w:rPr>
      </w:pPr>
      <w:bookmarkStart w:id="1" w:name="_GoBack"/>
      <w:bookmarkEnd w:id="1"/>
    </w:p>
    <w:sectPr w:rsidR="0020782E" w:rsidRPr="00AE56AE" w:rsidSect="002A019B">
      <w:pgSz w:w="16838" w:h="11906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1775" w:rsidRDefault="00911775" w:rsidP="00661B24">
      <w:r>
        <w:separator/>
      </w:r>
    </w:p>
  </w:endnote>
  <w:endnote w:type="continuationSeparator" w:id="0">
    <w:p w:rsidR="00911775" w:rsidRDefault="00911775" w:rsidP="00661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1775" w:rsidRDefault="00911775" w:rsidP="00661B24">
      <w:r>
        <w:separator/>
      </w:r>
    </w:p>
  </w:footnote>
  <w:footnote w:type="continuationSeparator" w:id="0">
    <w:p w:rsidR="00911775" w:rsidRDefault="00911775" w:rsidP="00661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6AE"/>
    <w:rsid w:val="0020782E"/>
    <w:rsid w:val="00281E5B"/>
    <w:rsid w:val="002A019B"/>
    <w:rsid w:val="003823AB"/>
    <w:rsid w:val="00434F0A"/>
    <w:rsid w:val="00503570"/>
    <w:rsid w:val="005971BD"/>
    <w:rsid w:val="005C5924"/>
    <w:rsid w:val="00661B24"/>
    <w:rsid w:val="00851C62"/>
    <w:rsid w:val="008F45D4"/>
    <w:rsid w:val="00903034"/>
    <w:rsid w:val="00911775"/>
    <w:rsid w:val="00AE56AE"/>
    <w:rsid w:val="00C52A91"/>
    <w:rsid w:val="00F132B9"/>
    <w:rsid w:val="00F2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93EFB1"/>
  <w15:chartTrackingRefBased/>
  <w15:docId w15:val="{7A6DED21-7051-4B7B-81F8-A81F998E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1B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1B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1B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宜佳</dc:creator>
  <cp:keywords/>
  <dc:description/>
  <cp:lastModifiedBy>陳榮盛</cp:lastModifiedBy>
  <cp:revision>8</cp:revision>
  <dcterms:created xsi:type="dcterms:W3CDTF">2021-04-11T08:52:00Z</dcterms:created>
  <dcterms:modified xsi:type="dcterms:W3CDTF">2021-08-06T04:30:00Z</dcterms:modified>
</cp:coreProperties>
</file>